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BB76D" w14:textId="77777777" w:rsidR="00FF4298" w:rsidRPr="00021A1A" w:rsidRDefault="00FF4298">
      <w:pPr>
        <w:rPr>
          <w:lang w:val="en-US"/>
        </w:rPr>
      </w:pPr>
    </w:p>
    <w:p w14:paraId="2F88D12D" w14:textId="08F8EB9A" w:rsidR="00FF4298" w:rsidRPr="00021A1A" w:rsidRDefault="00021A1A" w:rsidP="000F70C5">
      <w:pPr>
        <w:spacing w:line="360" w:lineRule="auto"/>
        <w:rPr>
          <w:lang w:val="en-US"/>
        </w:rPr>
      </w:pPr>
      <w:r w:rsidRPr="00021A1A">
        <w:rPr>
          <w:b/>
          <w:lang w:val="en-US"/>
        </w:rPr>
        <w:t xml:space="preserve">Table </w:t>
      </w:r>
      <w:r w:rsidR="000F70C5">
        <w:rPr>
          <w:b/>
          <w:lang w:val="en-US"/>
        </w:rPr>
        <w:t>S</w:t>
      </w:r>
      <w:r w:rsidR="00973DB5">
        <w:rPr>
          <w:b/>
          <w:lang w:val="en-US"/>
        </w:rPr>
        <w:t>3</w:t>
      </w:r>
      <w:bookmarkStart w:id="0" w:name="_GoBack"/>
      <w:bookmarkEnd w:id="0"/>
      <w:r w:rsidRPr="00021A1A">
        <w:rPr>
          <w:b/>
          <w:lang w:val="en-US"/>
        </w:rPr>
        <w:t>.</w:t>
      </w:r>
      <w:r w:rsidRPr="00021A1A">
        <w:rPr>
          <w:lang w:val="en-US"/>
        </w:rPr>
        <w:t xml:space="preserve"> </w:t>
      </w:r>
      <w:r>
        <w:rPr>
          <w:lang w:val="en-US"/>
        </w:rPr>
        <w:t>Genotype</w:t>
      </w:r>
      <w:r w:rsidRPr="00AD3144">
        <w:rPr>
          <w:lang w:val="en-US"/>
        </w:rPr>
        <w:t xml:space="preserve"> </w:t>
      </w:r>
      <w:r w:rsidR="000F70C5" w:rsidRPr="00AD3144">
        <w:rPr>
          <w:lang w:val="en-US"/>
        </w:rPr>
        <w:t>distribution</w:t>
      </w:r>
      <w:r w:rsidR="000F70C5">
        <w:rPr>
          <w:lang w:val="en-US"/>
        </w:rPr>
        <w:t>s</w:t>
      </w:r>
      <w:r w:rsidR="000F70C5" w:rsidRPr="00AD3144">
        <w:rPr>
          <w:lang w:val="en-US"/>
        </w:rPr>
        <w:t xml:space="preserve"> a</w:t>
      </w:r>
      <w:r w:rsidR="000F70C5">
        <w:rPr>
          <w:lang w:val="en-US"/>
        </w:rPr>
        <w:t>nd association test results of SNPs</w:t>
      </w:r>
      <w:r w:rsidR="000F70C5" w:rsidRPr="00AD3144">
        <w:rPr>
          <w:lang w:val="en-US"/>
        </w:rPr>
        <w:t xml:space="preserve"> in </w:t>
      </w:r>
      <w:r w:rsidR="000F70C5" w:rsidRPr="000B6FD7">
        <w:rPr>
          <w:lang w:val="en-US"/>
        </w:rPr>
        <w:t xml:space="preserve">the </w:t>
      </w:r>
      <w:r w:rsidR="000F70C5" w:rsidRPr="000B6FD7">
        <w:rPr>
          <w:i/>
          <w:lang w:val="en-US"/>
        </w:rPr>
        <w:t>NOD2</w:t>
      </w:r>
      <w:r w:rsidR="000F70C5" w:rsidRPr="000B6FD7">
        <w:rPr>
          <w:lang w:val="en-US"/>
        </w:rPr>
        <w:t xml:space="preserve"> </w:t>
      </w:r>
      <w:r w:rsidR="000F70C5">
        <w:rPr>
          <w:lang w:val="en-US"/>
        </w:rPr>
        <w:t xml:space="preserve">and </w:t>
      </w:r>
      <w:r w:rsidR="000F70C5" w:rsidRPr="000B6FD7">
        <w:rPr>
          <w:i/>
          <w:lang w:val="en-US"/>
        </w:rPr>
        <w:t>ATG16L1</w:t>
      </w:r>
      <w:r w:rsidR="000F70C5" w:rsidRPr="000B6FD7">
        <w:rPr>
          <w:lang w:val="en-US"/>
        </w:rPr>
        <w:t xml:space="preserve"> genes</w:t>
      </w:r>
      <w:r w:rsidR="000F70C5" w:rsidRPr="00AD3144">
        <w:rPr>
          <w:lang w:val="en-US"/>
        </w:rPr>
        <w:t xml:space="preserve"> among </w:t>
      </w:r>
      <w:r w:rsidR="000F70C5">
        <w:rPr>
          <w:lang w:val="en-US"/>
        </w:rPr>
        <w:t xml:space="preserve">BU </w:t>
      </w:r>
      <w:r w:rsidR="000F70C5" w:rsidRPr="00AD3144">
        <w:rPr>
          <w:lang w:val="en-US"/>
        </w:rPr>
        <w:t xml:space="preserve">patients and </w:t>
      </w:r>
      <w:r w:rsidR="000F70C5">
        <w:rPr>
          <w:lang w:val="en-US"/>
        </w:rPr>
        <w:t xml:space="preserve">age- and gender-matched </w:t>
      </w:r>
      <w:r w:rsidR="000F70C5" w:rsidRPr="00AD3144">
        <w:rPr>
          <w:lang w:val="en-US"/>
        </w:rPr>
        <w:t>healthy controls</w:t>
      </w:r>
      <w:r w:rsidR="008C7356">
        <w:rPr>
          <w:lang w:val="en-US"/>
        </w:rPr>
        <w:t>.</w:t>
      </w:r>
    </w:p>
    <w:tbl>
      <w:tblPr>
        <w:tblpPr w:leftFromText="141" w:rightFromText="141" w:vertAnchor="page" w:horzAnchor="margin" w:tblpXSpec="center" w:tblpY="2771"/>
        <w:tblW w:w="116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276"/>
        <w:gridCol w:w="1417"/>
        <w:gridCol w:w="1378"/>
        <w:gridCol w:w="1315"/>
        <w:gridCol w:w="1276"/>
        <w:gridCol w:w="1134"/>
        <w:gridCol w:w="284"/>
        <w:gridCol w:w="992"/>
        <w:gridCol w:w="1276"/>
        <w:gridCol w:w="1276"/>
      </w:tblGrid>
      <w:tr w:rsidR="008C7356" w:rsidRPr="002E6EB7" w14:paraId="2B66F1D7" w14:textId="77777777" w:rsidTr="008C7356">
        <w:trPr>
          <w:trHeight w:val="416"/>
        </w:trPr>
        <w:tc>
          <w:tcPr>
            <w:tcW w:w="1276" w:type="dxa"/>
            <w:vMerge w:val="restart"/>
            <w:shd w:val="clear" w:color="auto" w:fill="FFFFFF"/>
            <w:vAlign w:val="center"/>
          </w:tcPr>
          <w:p w14:paraId="2ECD7980" w14:textId="77777777" w:rsidR="008C7356" w:rsidRPr="002E6EB7" w:rsidRDefault="008C7356" w:rsidP="00021A1A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1417" w:type="dxa"/>
            <w:vMerge w:val="restart"/>
            <w:shd w:val="clear" w:color="auto" w:fill="FFFFFF"/>
            <w:vAlign w:val="center"/>
          </w:tcPr>
          <w:p w14:paraId="1BBAE849" w14:textId="77777777" w:rsidR="008C7356" w:rsidRPr="002E6EB7" w:rsidRDefault="008C7356" w:rsidP="00021A1A">
            <w:pPr>
              <w:spacing w:line="360" w:lineRule="auto"/>
              <w:rPr>
                <w:b/>
                <w:lang w:val="en-US"/>
              </w:rPr>
            </w:pPr>
            <w:r w:rsidRPr="002E6EB7">
              <w:rPr>
                <w:b/>
                <w:lang w:val="en-US"/>
              </w:rPr>
              <w:t>SNP rs# number</w:t>
            </w:r>
          </w:p>
        </w:tc>
        <w:tc>
          <w:tcPr>
            <w:tcW w:w="1378" w:type="dxa"/>
            <w:vMerge w:val="restart"/>
            <w:shd w:val="clear" w:color="auto" w:fill="FFFFFF"/>
            <w:vAlign w:val="center"/>
          </w:tcPr>
          <w:p w14:paraId="6C6E089E" w14:textId="77777777" w:rsidR="008C7356" w:rsidRPr="002E6EB7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Alleles: status </w:t>
            </w:r>
            <w:r w:rsidRPr="00B85ECB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372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4D75E8" w14:textId="77777777" w:rsidR="008C7356" w:rsidRDefault="008C7356" w:rsidP="00B85ECB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enotype, n (%) 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</w:tcPr>
          <w:p w14:paraId="3AB11D53" w14:textId="77777777" w:rsidR="008C7356" w:rsidRDefault="008C7356" w:rsidP="00893039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544" w:type="dxa"/>
            <w:gridSpan w:val="3"/>
            <w:shd w:val="clear" w:color="auto" w:fill="FFFFFF"/>
            <w:vAlign w:val="center"/>
          </w:tcPr>
          <w:p w14:paraId="37BEBD0A" w14:textId="77777777" w:rsidR="008C7356" w:rsidRDefault="008C7356" w:rsidP="00893039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 value </w:t>
            </w:r>
            <w:r w:rsidRPr="00A94DD4">
              <w:rPr>
                <w:b/>
                <w:vertAlign w:val="superscript"/>
                <w:lang w:val="en-US"/>
              </w:rPr>
              <w:t>c</w:t>
            </w:r>
          </w:p>
        </w:tc>
      </w:tr>
      <w:tr w:rsidR="008C7356" w:rsidRPr="002E6EB7" w14:paraId="3305D1AF" w14:textId="77777777" w:rsidTr="008C7356">
        <w:trPr>
          <w:trHeight w:val="688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7588A57" w14:textId="77777777" w:rsidR="008C7356" w:rsidRPr="002E6EB7" w:rsidRDefault="008C7356" w:rsidP="00021A1A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BFFF27" w14:textId="77777777" w:rsidR="008C7356" w:rsidRPr="002E6EB7" w:rsidRDefault="008C7356" w:rsidP="00021A1A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AC42F4" w14:textId="77777777" w:rsidR="008C7356" w:rsidRPr="002E6EB7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913E91" w14:textId="77777777" w:rsidR="008C7356" w:rsidRPr="002E6EB7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/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1A15CC" w14:textId="77777777" w:rsidR="008C7356" w:rsidRPr="002E6EB7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C30AC7" w14:textId="77777777" w:rsidR="008C7356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/a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813BB3" w14:textId="77777777" w:rsidR="008C7356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DC1FD6" w14:textId="77777777" w:rsidR="008C7356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BBE3E77" w14:textId="77777777" w:rsidR="008C7356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essive 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5C6F4062" w14:textId="77777777" w:rsidR="008C7356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minant model</w:t>
            </w:r>
          </w:p>
        </w:tc>
      </w:tr>
      <w:tr w:rsidR="008C7356" w:rsidRPr="002E6EB7" w14:paraId="7DE1BE52" w14:textId="77777777" w:rsidTr="008C7356">
        <w:trPr>
          <w:trHeight w:val="838"/>
        </w:trPr>
        <w:tc>
          <w:tcPr>
            <w:tcW w:w="1276" w:type="dxa"/>
            <w:tcBorders>
              <w:bottom w:val="nil"/>
            </w:tcBorders>
            <w:shd w:val="clear" w:color="auto" w:fill="FFFFFF"/>
          </w:tcPr>
          <w:p w14:paraId="0149F780" w14:textId="77777777" w:rsidR="008C7356" w:rsidRDefault="008C7356" w:rsidP="00021A1A">
            <w:pPr>
              <w:spacing w:line="360" w:lineRule="auto"/>
              <w:rPr>
                <w:lang w:val="en-US"/>
              </w:rPr>
            </w:pPr>
            <w:r w:rsidRPr="00021A1A">
              <w:rPr>
                <w:i/>
                <w:lang w:val="en-US"/>
              </w:rPr>
              <w:t>NOD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0DA8A393" w14:textId="77777777" w:rsidR="008C7356" w:rsidRPr="002E6EB7" w:rsidRDefault="008C7356" w:rsidP="00021A1A">
            <w:pPr>
              <w:spacing w:line="360" w:lineRule="auto"/>
              <w:rPr>
                <w:b/>
                <w:lang w:val="en-US"/>
              </w:rPr>
            </w:pPr>
            <w:r>
              <w:rPr>
                <w:lang w:val="en-US"/>
              </w:rPr>
              <w:t>r</w:t>
            </w:r>
            <w:r w:rsidRPr="000B6FD7">
              <w:rPr>
                <w:lang w:val="en-US"/>
              </w:rPr>
              <w:t>s13339578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FFFFFF"/>
          </w:tcPr>
          <w:p w14:paraId="1997E91E" w14:textId="77777777" w:rsidR="008C7356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723443">
              <w:rPr>
                <w:lang w:val="en-US"/>
              </w:rPr>
              <w:t>˃</w:t>
            </w:r>
            <w:r>
              <w:rPr>
                <w:lang w:val="en-US"/>
              </w:rPr>
              <w:t>G</w:t>
            </w:r>
          </w:p>
          <w:p w14:paraId="73D6D10A" w14:textId="77777777" w:rsidR="008C7356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BU</w:t>
            </w:r>
          </w:p>
          <w:p w14:paraId="131E6A7A" w14:textId="77777777" w:rsidR="008C7356" w:rsidRPr="00723443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ontrols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FFFFFF"/>
          </w:tcPr>
          <w:p w14:paraId="10E79387" w14:textId="77777777" w:rsidR="008C7356" w:rsidRPr="00F57E4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  <w:p w14:paraId="1F136747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 (29.5)</w:t>
            </w:r>
          </w:p>
          <w:p w14:paraId="466DE257" w14:textId="77777777" w:rsidR="008C7356" w:rsidRPr="00F57E4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 (25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90EB64" w14:textId="77777777" w:rsidR="008C7356" w:rsidRPr="00F57E4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  <w:p w14:paraId="52A30F41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 (44.9)</w:t>
            </w:r>
          </w:p>
          <w:p w14:paraId="548D05BB" w14:textId="77777777" w:rsidR="008C7356" w:rsidRPr="00F57E4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7 (52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21C96D" w14:textId="77777777" w:rsidR="008C7356" w:rsidRPr="00F57E4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  <w:p w14:paraId="4839230E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 (25.6)</w:t>
            </w:r>
          </w:p>
          <w:p w14:paraId="53029C5D" w14:textId="77777777" w:rsidR="008C7356" w:rsidRPr="00F57E4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 (22.3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35722E" w14:textId="77777777" w:rsidR="008C7356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6B6A12BE" w14:textId="77777777" w:rsidR="008C7356" w:rsidRDefault="008C7356" w:rsidP="00021A1A">
            <w:pPr>
              <w:spacing w:line="360" w:lineRule="auto"/>
              <w:jc w:val="center"/>
              <w:rPr>
                <w:b/>
                <w:lang w:val="en-US"/>
              </w:rPr>
            </w:pPr>
          </w:p>
          <w:p w14:paraId="5F5E0087" w14:textId="77777777" w:rsidR="008C7356" w:rsidRPr="00B46FD9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471E79" w14:textId="77777777" w:rsidR="008C7356" w:rsidRP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 w:rsidRPr="008C7356">
              <w:rPr>
                <w:lang w:val="en-US"/>
              </w:rPr>
              <w:t>0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68E339" w14:textId="77777777" w:rsidR="008C7356" w:rsidRP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 w:rsidRPr="008C7356">
              <w:rPr>
                <w:lang w:val="en-US"/>
              </w:rPr>
              <w:t>0.30</w:t>
            </w:r>
          </w:p>
        </w:tc>
      </w:tr>
      <w:tr w:rsidR="008C7356" w:rsidRPr="00F15421" w14:paraId="629E2AC5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84F4DF8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56EF86F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s2066842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3DB642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˃T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385C63E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E12D7D8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3EF5075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EEE9449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1BB910E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B8AC6F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EBC232D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8C7356" w:rsidRPr="00F15421" w14:paraId="04A8CC78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68DBB4F6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FBA22B3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/>
          </w:tcPr>
          <w:p w14:paraId="32D204FF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BU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3E16678E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4 (99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7C8F7FE9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82AF8DE" w14:textId="77777777" w:rsidR="008C7356" w:rsidRPr="007066AB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7066AB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0</w:t>
            </w:r>
            <w:r w:rsidRPr="007066AB">
              <w:rPr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139A33CB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DC1AFBD" w14:textId="77777777" w:rsidR="008C7356" w:rsidRPr="007066AB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FB9F5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DACBF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8C7356" w:rsidRPr="00F15421" w14:paraId="620EE5FE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AB8CA18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E2DF063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36BF59C" w14:textId="77777777" w:rsidR="008C7356" w:rsidRPr="00F15421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ontrols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BA2E07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3 (97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484798A" w14:textId="77777777" w:rsidR="008C7356" w:rsidRPr="009A228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2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9378969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9F58A9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6192B3A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9C361F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D52C3C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8C7356" w:rsidRPr="00D745DB" w14:paraId="05828171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709A2633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B86611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  <w:r w:rsidRPr="00B01C76">
              <w:rPr>
                <w:lang w:val="en-US"/>
              </w:rPr>
              <w:t>rs4785225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30779D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˃C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6988EC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AB672C4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5DA968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83903AD" w14:textId="77777777" w:rsidR="008C7356" w:rsidRPr="00DD56C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E4ED84B" w14:textId="77777777" w:rsidR="008C7356" w:rsidRPr="00DD56C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1CC83EC" w14:textId="77777777" w:rsidR="008C7356" w:rsidRPr="00DD56C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EDC3EF" w14:textId="77777777" w:rsidR="008C7356" w:rsidRPr="00DD56C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8C7356" w:rsidRPr="00D745DB" w14:paraId="5134866F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7AAC88D0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8099FAE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/>
          </w:tcPr>
          <w:p w14:paraId="343FA377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BU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086ECA20" w14:textId="77777777" w:rsidR="008C7356" w:rsidRPr="00DD4EC0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 (29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1D4CE274" w14:textId="77777777" w:rsidR="008C7356" w:rsidRPr="00DD4EC0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 (44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99831CA" w14:textId="77777777" w:rsidR="008C7356" w:rsidRPr="00DD4EC0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 (26.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4EBAEE52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45594C1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1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8AF92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42678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8C7356" w:rsidRPr="00D745DB" w14:paraId="543C119C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67163D0B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B30BE57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802E64B" w14:textId="77777777" w:rsidR="008C7356" w:rsidRPr="002E673B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ontrols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249D185" w14:textId="77777777" w:rsidR="008C7356" w:rsidRPr="00DD4EC0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 (24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F7A1FA" w14:textId="77777777" w:rsidR="008C7356" w:rsidRPr="00DD4EC0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2 (54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0DB250" w14:textId="77777777" w:rsidR="008C7356" w:rsidRPr="00DD4EC0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 (21.3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77E6D45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832D179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9AEDE4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A522FD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8C7356" w:rsidRPr="00D745DB" w14:paraId="3A14D498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1F7C7560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AFA657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  <w:r w:rsidRPr="00B01C76">
              <w:rPr>
                <w:lang w:val="en-US"/>
              </w:rPr>
              <w:t>rs9302752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18D0F80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˃T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988EAB" w14:textId="77777777" w:rsidR="008C7356" w:rsidRPr="00DD56C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A628EA" w14:textId="77777777" w:rsidR="008C7356" w:rsidRPr="003B3DF3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F7C56F9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021709C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EA0EED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74B767C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50D4B77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8C7356" w:rsidRPr="00D745DB" w14:paraId="542F8E3A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4C2CA62E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7F0202E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/>
          </w:tcPr>
          <w:p w14:paraId="020F6D04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BU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24D5DFF0" w14:textId="77777777" w:rsidR="008C7356" w:rsidRPr="00DD56C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 (3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3BFCB77B" w14:textId="77777777" w:rsidR="008C7356" w:rsidRPr="003B3DF3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 (4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917CA7D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32 (15.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50C01153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736576EA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9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8FE014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4167D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8C7356" w:rsidRPr="00D745DB" w14:paraId="4D97D358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3F703896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37B373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6EC1E44" w14:textId="77777777" w:rsidR="008C7356" w:rsidRPr="00975DFF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ontrols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51E83A" w14:textId="77777777" w:rsidR="008C7356" w:rsidRPr="00DD56CD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8 (39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46C486" w14:textId="77777777" w:rsidR="008C7356" w:rsidRPr="003B3DF3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7 (45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5EE1F25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44 (14.7</w:t>
            </w:r>
            <w:r w:rsidRPr="00604688">
              <w:rPr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2DBFCF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243B39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A00B713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7C24AC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8C7356" w:rsidRPr="00520912" w14:paraId="46BF36B4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493B05B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E187A6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  <w:r w:rsidRPr="00E60CD2">
              <w:rPr>
                <w:lang w:val="en-US"/>
              </w:rPr>
              <w:t>rs5743278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71DB70F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˃G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A04866D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AA5E47B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3B1734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AF5FB88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BF81D9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E53BD2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34C6E6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8C7356" w:rsidRPr="00520912" w14:paraId="457DD8F5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30A2665E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13DE8DB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/>
          </w:tcPr>
          <w:p w14:paraId="1F1B090E" w14:textId="77777777" w:rsidR="008C7356" w:rsidRPr="00520912" w:rsidRDefault="008C7356" w:rsidP="0096168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BU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6B371C59" w14:textId="77777777" w:rsidR="008C7356" w:rsidRPr="001764AE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8 (90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3C47805D" w14:textId="77777777" w:rsidR="008C7356" w:rsidRPr="001764AE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9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E143758" w14:textId="77777777" w:rsidR="008C7356" w:rsidRPr="001764AE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089BF05B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1608E2D" w14:textId="77777777" w:rsidR="008C7356" w:rsidRPr="001764AE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B3A40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6844B" w14:textId="77777777" w:rsidR="008C7356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8C7356" w:rsidRPr="00520912" w14:paraId="1A2A9B34" w14:textId="77777777" w:rsidTr="008C7356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F91330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961C64A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7010B61" w14:textId="77777777" w:rsidR="008C7356" w:rsidRPr="00520912" w:rsidRDefault="008C7356" w:rsidP="00021A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ontrols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E1E63E0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7 (89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EEA67D6" w14:textId="77777777" w:rsidR="008C7356" w:rsidRPr="00E0146C" w:rsidRDefault="008C7356" w:rsidP="00021A1A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 (1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19E3FF3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 (0</w:t>
            </w:r>
            <w:r w:rsidRPr="001764AE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1764AE">
              <w:rPr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084ADB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C2C9DE1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B1B747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AD0DFE8" w14:textId="77777777" w:rsidR="008C7356" w:rsidRPr="008A3BFC" w:rsidRDefault="008C7356" w:rsidP="00021A1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8C7356" w:rsidRPr="00520912" w14:paraId="316F6D5D" w14:textId="77777777" w:rsidTr="008C7356"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90DE26" w14:textId="77777777" w:rsidR="008C7356" w:rsidRPr="00520912" w:rsidRDefault="008C7356" w:rsidP="00DE22F6">
            <w:pPr>
              <w:spacing w:line="360" w:lineRule="auto"/>
              <w:rPr>
                <w:lang w:val="en-US"/>
              </w:rPr>
            </w:pPr>
            <w:r>
              <w:rPr>
                <w:i/>
                <w:lang w:val="en-US"/>
              </w:rPr>
              <w:t>ATG16L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3A743DA" w14:textId="77777777" w:rsidR="008C7356" w:rsidRPr="00520912" w:rsidRDefault="008C7356" w:rsidP="00DE22F6">
            <w:pPr>
              <w:spacing w:line="360" w:lineRule="auto"/>
              <w:rPr>
                <w:lang w:val="en-US"/>
              </w:rPr>
            </w:pPr>
            <w:r w:rsidRPr="00E60CD2">
              <w:rPr>
                <w:lang w:val="en-US"/>
              </w:rPr>
              <w:t>rs2241800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2E2D956" w14:textId="77777777" w:rsidR="008C7356" w:rsidRPr="00975DFF" w:rsidRDefault="008C7356" w:rsidP="00DE22F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˃C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3B89B99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C3610E0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132487A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1347C4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B4DCB5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83CF90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FBEAFE9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8C7356" w:rsidRPr="00520912" w14:paraId="23E11BCF" w14:textId="77777777" w:rsidTr="008C7356"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1AC35BF5" w14:textId="77777777" w:rsidR="008C7356" w:rsidRPr="00520912" w:rsidRDefault="008C7356" w:rsidP="00DE22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3AB914E" w14:textId="77777777" w:rsidR="008C7356" w:rsidRPr="00520912" w:rsidRDefault="008C7356" w:rsidP="00DE22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FFFFF"/>
          </w:tcPr>
          <w:p w14:paraId="77F24C3A" w14:textId="77777777" w:rsidR="008C7356" w:rsidRPr="00975DFF" w:rsidRDefault="008C7356" w:rsidP="00DE22F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BU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14:paraId="256346AE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3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6C9B538E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 (40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DE16054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9.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6A39462A" w14:textId="77777777" w:rsidR="008C7356" w:rsidRPr="00DE22F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2459652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r w:rsidRPr="00DE22F6">
              <w:rPr>
                <w:lang w:val="en-US"/>
              </w:rPr>
              <w:t>0.1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49232" w14:textId="77777777" w:rsidR="008C7356" w:rsidRPr="00DE22F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949CC" w14:textId="77777777" w:rsidR="008C7356" w:rsidRPr="00DE22F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 w:rsidR="008C7356" w:rsidRPr="00520912" w14:paraId="24B2D75C" w14:textId="77777777" w:rsidTr="008C7356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DF4A20E" w14:textId="77777777" w:rsidR="008C7356" w:rsidRPr="00520912" w:rsidRDefault="008C7356" w:rsidP="00DE22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CF99BFE" w14:textId="77777777" w:rsidR="008C7356" w:rsidRPr="00520912" w:rsidRDefault="008C7356" w:rsidP="00DE22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EE26639" w14:textId="77777777" w:rsidR="008C7356" w:rsidRPr="00975DFF" w:rsidRDefault="008C7356" w:rsidP="00DE22F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Controls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78516E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8 (46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8D8AFB2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3 (48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BD9051F" w14:textId="77777777" w:rsidR="008C7356" w:rsidRDefault="008C7356" w:rsidP="00DE22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 (5.7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A65EB6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8C4E0D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D9B0BB5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1D076D" w14:textId="77777777" w:rsidR="008C7356" w:rsidRPr="008A3BFC" w:rsidRDefault="008C7356" w:rsidP="00DE22F6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</w:p>
        </w:tc>
      </w:tr>
    </w:tbl>
    <w:p w14:paraId="7BFCBA83" w14:textId="77777777" w:rsidR="00CC6956" w:rsidRDefault="00CC6956" w:rsidP="00DE22F6">
      <w:pPr>
        <w:spacing w:line="360" w:lineRule="auto"/>
        <w:rPr>
          <w:lang w:val="en-US"/>
        </w:rPr>
      </w:pPr>
    </w:p>
    <w:p w14:paraId="298C287B" w14:textId="77777777" w:rsidR="00CC6956" w:rsidRDefault="00CC6956" w:rsidP="00DE22F6">
      <w:pPr>
        <w:spacing w:line="360" w:lineRule="auto"/>
        <w:rPr>
          <w:lang w:val="en-US"/>
        </w:rPr>
      </w:pPr>
    </w:p>
    <w:p w14:paraId="00F9B7F3" w14:textId="77777777" w:rsidR="00CC6956" w:rsidRDefault="00CC6956" w:rsidP="00DE22F6">
      <w:pPr>
        <w:spacing w:line="360" w:lineRule="auto"/>
        <w:rPr>
          <w:lang w:val="en-US"/>
        </w:rPr>
      </w:pPr>
    </w:p>
    <w:p w14:paraId="0712A0C6" w14:textId="77777777" w:rsidR="008C7356" w:rsidRPr="00DE22F6" w:rsidRDefault="008C7356" w:rsidP="008C7356">
      <w:pPr>
        <w:spacing w:line="360" w:lineRule="auto"/>
        <w:rPr>
          <w:lang w:val="en-US"/>
        </w:rPr>
      </w:pPr>
      <w:r w:rsidRPr="00B85ECB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DE22F6">
        <w:rPr>
          <w:lang w:val="en-US"/>
        </w:rPr>
        <w:t>The first nucleotide represents the major allele.</w:t>
      </w:r>
    </w:p>
    <w:p w14:paraId="70AE87F2" w14:textId="77777777" w:rsidR="008C7356" w:rsidRPr="00DE22F6" w:rsidRDefault="008C7356" w:rsidP="008C7356">
      <w:pPr>
        <w:spacing w:line="360" w:lineRule="auto"/>
        <w:rPr>
          <w:lang w:val="en-US"/>
        </w:rPr>
      </w:pPr>
      <w:r w:rsidRPr="00B85ECB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Pr="00DE22F6">
        <w:rPr>
          <w:lang w:val="en-US"/>
        </w:rPr>
        <w:t>Genotypes were d</w:t>
      </w:r>
      <w:r>
        <w:rPr>
          <w:lang w:val="en-US"/>
        </w:rPr>
        <w:t>efined according to the major (A</w:t>
      </w:r>
      <w:r w:rsidRPr="00DE22F6">
        <w:rPr>
          <w:lang w:val="en-US"/>
        </w:rPr>
        <w:t>) and minor (</w:t>
      </w:r>
      <w:r>
        <w:rPr>
          <w:lang w:val="en-US"/>
        </w:rPr>
        <w:t>a</w:t>
      </w:r>
      <w:r w:rsidRPr="00DE22F6">
        <w:rPr>
          <w:lang w:val="en-US"/>
        </w:rPr>
        <w:t>) alleles at each SNP.</w:t>
      </w:r>
    </w:p>
    <w:p w14:paraId="72A24735" w14:textId="77777777" w:rsidR="008C7356" w:rsidRDefault="008C7356" w:rsidP="008C7356">
      <w:pPr>
        <w:spacing w:line="360" w:lineRule="auto"/>
        <w:jc w:val="both"/>
        <w:rPr>
          <w:lang w:val="en-US"/>
        </w:rPr>
      </w:pPr>
      <w:r w:rsidRPr="00B85ECB"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 w:rsidRPr="00DE22F6">
        <w:rPr>
          <w:lang w:val="en-US"/>
        </w:rPr>
        <w:t xml:space="preserve">Association tests </w:t>
      </w:r>
      <w:r>
        <w:rPr>
          <w:lang w:val="en-US"/>
        </w:rPr>
        <w:t xml:space="preserve">for the overall </w:t>
      </w:r>
      <w:r w:rsidRPr="00DE22F6">
        <w:rPr>
          <w:lang w:val="en-US"/>
        </w:rPr>
        <w:t>association</w:t>
      </w:r>
      <w:r>
        <w:rPr>
          <w:lang w:val="en-US"/>
        </w:rPr>
        <w:t xml:space="preserve"> (A/A vs. A/a vs. a/a), and the recessive (A/A + A/a vs. a/a) and dominant (A/A vs. A/a + a/a) genetic models </w:t>
      </w:r>
      <w:r w:rsidRPr="00DE22F6">
        <w:rPr>
          <w:lang w:val="en-US"/>
        </w:rPr>
        <w:t xml:space="preserve">were carried out using </w:t>
      </w:r>
      <w:r>
        <w:rPr>
          <w:lang w:val="en-US"/>
        </w:rPr>
        <w:t>Fisher’s exact t test.</w:t>
      </w:r>
    </w:p>
    <w:p w14:paraId="5692C140" w14:textId="77777777" w:rsidR="00DE22F6" w:rsidRPr="00021A1A" w:rsidRDefault="00DE22F6" w:rsidP="008C7356">
      <w:pPr>
        <w:spacing w:line="360" w:lineRule="auto"/>
        <w:rPr>
          <w:lang w:val="en-US"/>
        </w:rPr>
      </w:pPr>
    </w:p>
    <w:sectPr w:rsidR="00DE22F6" w:rsidRPr="00021A1A" w:rsidSect="00CC69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34E"/>
    <w:rsid w:val="00010245"/>
    <w:rsid w:val="00021A1A"/>
    <w:rsid w:val="00060963"/>
    <w:rsid w:val="000A59B1"/>
    <w:rsid w:val="000B3663"/>
    <w:rsid w:val="000C370B"/>
    <w:rsid w:val="000F70C5"/>
    <w:rsid w:val="0016543B"/>
    <w:rsid w:val="001764AE"/>
    <w:rsid w:val="00235F0E"/>
    <w:rsid w:val="0028272A"/>
    <w:rsid w:val="003B3096"/>
    <w:rsid w:val="003B3DF3"/>
    <w:rsid w:val="00407DB1"/>
    <w:rsid w:val="004C3E82"/>
    <w:rsid w:val="0051524D"/>
    <w:rsid w:val="00541691"/>
    <w:rsid w:val="005D35F1"/>
    <w:rsid w:val="005E715E"/>
    <w:rsid w:val="00604688"/>
    <w:rsid w:val="006126F2"/>
    <w:rsid w:val="0061729E"/>
    <w:rsid w:val="00631280"/>
    <w:rsid w:val="00654750"/>
    <w:rsid w:val="006A703C"/>
    <w:rsid w:val="007066AB"/>
    <w:rsid w:val="00723443"/>
    <w:rsid w:val="00793973"/>
    <w:rsid w:val="007A0040"/>
    <w:rsid w:val="007C7478"/>
    <w:rsid w:val="0082434E"/>
    <w:rsid w:val="00884284"/>
    <w:rsid w:val="00893039"/>
    <w:rsid w:val="008A28D1"/>
    <w:rsid w:val="008A3BFC"/>
    <w:rsid w:val="008C7356"/>
    <w:rsid w:val="00945550"/>
    <w:rsid w:val="00946FD0"/>
    <w:rsid w:val="00961687"/>
    <w:rsid w:val="00964143"/>
    <w:rsid w:val="00973DB5"/>
    <w:rsid w:val="00976137"/>
    <w:rsid w:val="009809A2"/>
    <w:rsid w:val="009A228D"/>
    <w:rsid w:val="00A6657F"/>
    <w:rsid w:val="00A862B0"/>
    <w:rsid w:val="00A872A4"/>
    <w:rsid w:val="00B0046E"/>
    <w:rsid w:val="00B34B53"/>
    <w:rsid w:val="00B46FD9"/>
    <w:rsid w:val="00B55477"/>
    <w:rsid w:val="00B82586"/>
    <w:rsid w:val="00B85ECB"/>
    <w:rsid w:val="00C02FBE"/>
    <w:rsid w:val="00C93B1B"/>
    <w:rsid w:val="00CA5539"/>
    <w:rsid w:val="00CC6956"/>
    <w:rsid w:val="00CC7219"/>
    <w:rsid w:val="00CF0B3E"/>
    <w:rsid w:val="00D20590"/>
    <w:rsid w:val="00D353FF"/>
    <w:rsid w:val="00D6245C"/>
    <w:rsid w:val="00D810CE"/>
    <w:rsid w:val="00DC3DB8"/>
    <w:rsid w:val="00DD4EC0"/>
    <w:rsid w:val="00DD56CD"/>
    <w:rsid w:val="00DE22F6"/>
    <w:rsid w:val="00E0146C"/>
    <w:rsid w:val="00EB62BB"/>
    <w:rsid w:val="00EC2CE1"/>
    <w:rsid w:val="00F432D8"/>
    <w:rsid w:val="00F57E4D"/>
    <w:rsid w:val="00F653B1"/>
    <w:rsid w:val="00FA293F"/>
    <w:rsid w:val="00FA6A04"/>
    <w:rsid w:val="00F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153E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208</Words>
  <Characters>1190</Characters>
  <Application>Microsoft Macintosh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los Capela</cp:lastModifiedBy>
  <cp:revision>34</cp:revision>
  <dcterms:created xsi:type="dcterms:W3CDTF">2015-06-30T08:30:00Z</dcterms:created>
  <dcterms:modified xsi:type="dcterms:W3CDTF">2015-12-10T18:29:00Z</dcterms:modified>
</cp:coreProperties>
</file>